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5EC00" w14:textId="38BFF981" w:rsidR="00290491" w:rsidRPr="000875DD" w:rsidRDefault="00BA29D8" w:rsidP="00BF088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Hlk172639559"/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E57ACF" w:rsidRPr="000875DD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BF0888" w:rsidRPr="000875DD">
        <w:rPr>
          <w:rFonts w:ascii="Times New Roman" w:hAnsi="Times New Roman" w:cs="Times New Roman"/>
          <w:b/>
          <w:sz w:val="20"/>
          <w:szCs w:val="20"/>
        </w:rPr>
        <w:t>3</w:t>
      </w:r>
      <w:r w:rsidR="00093455" w:rsidRPr="000875DD">
        <w:rPr>
          <w:rFonts w:ascii="Times New Roman" w:hAnsi="Times New Roman" w:cs="Times New Roman"/>
          <w:b/>
          <w:sz w:val="20"/>
          <w:szCs w:val="20"/>
        </w:rPr>
        <w:t>:</w:t>
      </w:r>
      <w:r w:rsidR="00E57ACF" w:rsidRPr="000875D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F0888" w:rsidRPr="000875DD">
        <w:rPr>
          <w:rFonts w:ascii="Times New Roman" w:hAnsi="Times New Roman" w:cs="Times New Roman"/>
          <w:b/>
          <w:sz w:val="20"/>
          <w:szCs w:val="20"/>
        </w:rPr>
        <w:t xml:space="preserve">Neurological </w:t>
      </w:r>
      <w:r w:rsidR="004A5875" w:rsidRPr="000875DD">
        <w:rPr>
          <w:rFonts w:ascii="Times New Roman" w:hAnsi="Times New Roman" w:cs="Times New Roman"/>
          <w:b/>
          <w:sz w:val="20"/>
          <w:szCs w:val="20"/>
        </w:rPr>
        <w:t xml:space="preserve">and neuropsychiatric </w:t>
      </w:r>
      <w:r w:rsidR="00BF0888" w:rsidRPr="000875DD">
        <w:rPr>
          <w:rFonts w:ascii="Times New Roman" w:hAnsi="Times New Roman" w:cs="Times New Roman"/>
          <w:b/>
          <w:sz w:val="20"/>
          <w:szCs w:val="20"/>
        </w:rPr>
        <w:t>symptoms</w:t>
      </w:r>
      <w:r w:rsidR="00E57ACF" w:rsidRPr="000875D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F0888" w:rsidRPr="000875DD">
        <w:rPr>
          <w:rFonts w:ascii="Times New Roman" w:hAnsi="Times New Roman" w:cs="Times New Roman"/>
          <w:b/>
          <w:sz w:val="20"/>
          <w:szCs w:val="20"/>
        </w:rPr>
        <w:t>described</w:t>
      </w:r>
      <w:r w:rsidR="00E57ACF" w:rsidRPr="000875D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F0888" w:rsidRPr="000875DD">
        <w:rPr>
          <w:rFonts w:ascii="Times New Roman" w:hAnsi="Times New Roman" w:cs="Times New Roman"/>
          <w:b/>
          <w:sz w:val="20"/>
          <w:szCs w:val="20"/>
        </w:rPr>
        <w:t xml:space="preserve">in </w:t>
      </w:r>
      <w:r w:rsidR="00E57ACF" w:rsidRPr="000875DD">
        <w:rPr>
          <w:rFonts w:ascii="Times New Roman" w:hAnsi="Times New Roman" w:cs="Times New Roman"/>
          <w:b/>
          <w:sz w:val="20"/>
          <w:szCs w:val="20"/>
        </w:rPr>
        <w:t xml:space="preserve">patients diagnosed with </w:t>
      </w:r>
      <w:r w:rsidR="004306EF" w:rsidRPr="000875DD">
        <w:rPr>
          <w:rFonts w:ascii="Times New Roman" w:hAnsi="Times New Roman" w:cs="Times New Roman"/>
          <w:b/>
          <w:sz w:val="20"/>
          <w:szCs w:val="20"/>
        </w:rPr>
        <w:t>NP</w:t>
      </w:r>
      <w:r w:rsidR="00E57ACF" w:rsidRPr="000875DD">
        <w:rPr>
          <w:rFonts w:ascii="Times New Roman" w:hAnsi="Times New Roman" w:cs="Times New Roman"/>
          <w:b/>
          <w:sz w:val="20"/>
          <w:szCs w:val="20"/>
        </w:rPr>
        <w:t>SLE.</w:t>
      </w:r>
    </w:p>
    <w:bookmarkEnd w:id="0"/>
    <w:tbl>
      <w:tblPr>
        <w:tblStyle w:val="Grilledutableau"/>
        <w:tblpPr w:leftFromText="141" w:rightFromText="141" w:vertAnchor="text" w:horzAnchor="margin" w:tblpXSpec="center" w:tblpY="114"/>
        <w:tblW w:w="0" w:type="auto"/>
        <w:tblLook w:val="04A0" w:firstRow="1" w:lastRow="0" w:firstColumn="1" w:lastColumn="0" w:noHBand="0" w:noVBand="1"/>
      </w:tblPr>
      <w:tblGrid>
        <w:gridCol w:w="882"/>
        <w:gridCol w:w="1225"/>
        <w:gridCol w:w="3064"/>
        <w:gridCol w:w="1982"/>
        <w:gridCol w:w="2483"/>
        <w:gridCol w:w="1880"/>
        <w:gridCol w:w="1779"/>
        <w:gridCol w:w="2093"/>
      </w:tblGrid>
      <w:tr w:rsidR="007823FD" w:rsidRPr="00290491" w14:paraId="2C5C6796" w14:textId="22DB9FEE" w:rsidTr="001E79F8">
        <w:trPr>
          <w:trHeight w:val="499"/>
        </w:trPr>
        <w:tc>
          <w:tcPr>
            <w:tcW w:w="0" w:type="auto"/>
            <w:gridSpan w:val="2"/>
            <w:vAlign w:val="center"/>
          </w:tcPr>
          <w:p w14:paraId="40DBD5BC" w14:textId="1B9E4882" w:rsidR="007823FD" w:rsidRPr="001E79F8" w:rsidRDefault="007823FD" w:rsidP="004B040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788C6A" w14:textId="03C34D5D" w:rsidR="007823FD" w:rsidRPr="001E79F8" w:rsidRDefault="007823FD" w:rsidP="004B040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Motor, vesico</w:t>
            </w:r>
            <w:r w:rsidR="00463EF5"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phincterian and coordination disorders</w:t>
            </w:r>
          </w:p>
          <w:p w14:paraId="3BA91C65" w14:textId="5F48EB66" w:rsidR="007823FD" w:rsidRPr="001E79F8" w:rsidRDefault="007823FD" w:rsidP="004B040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n (%*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8C925B" w14:textId="77777777" w:rsidR="007823FD" w:rsidRPr="001E79F8" w:rsidRDefault="007823FD" w:rsidP="004B040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Sensory and perceptual disorders</w:t>
            </w:r>
          </w:p>
          <w:p w14:paraId="61B310DA" w14:textId="0B7B99CD" w:rsidR="007823FD" w:rsidRPr="001E79F8" w:rsidRDefault="007823FD" w:rsidP="004B040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n (%*)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383DA3DA" w14:textId="77777777" w:rsidR="007823FD" w:rsidRPr="001E79F8" w:rsidRDefault="007823FD" w:rsidP="004B040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Seizures, convulsions, and consciousness disorders</w:t>
            </w:r>
          </w:p>
          <w:p w14:paraId="2D9A63F2" w14:textId="0636F303" w:rsidR="007823FD" w:rsidRPr="001E79F8" w:rsidRDefault="007823FD" w:rsidP="004B040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n (%*)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11624AD7" w14:textId="026E4EFD" w:rsidR="007823FD" w:rsidRPr="001E79F8" w:rsidRDefault="007823FD" w:rsidP="004B040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Cognitive disorders</w:t>
            </w:r>
          </w:p>
          <w:p w14:paraId="16F91235" w14:textId="7481DA16" w:rsidR="007823FD" w:rsidRPr="001E79F8" w:rsidRDefault="007823FD" w:rsidP="004B040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n (%*)</w:t>
            </w:r>
          </w:p>
        </w:tc>
        <w:tc>
          <w:tcPr>
            <w:tcW w:w="0" w:type="auto"/>
            <w:vAlign w:val="center"/>
          </w:tcPr>
          <w:p w14:paraId="318E14C5" w14:textId="1BD4EE59" w:rsidR="007823FD" w:rsidRPr="001E79F8" w:rsidRDefault="007823FD" w:rsidP="004B040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Mood and affective disorders</w:t>
            </w:r>
          </w:p>
          <w:p w14:paraId="6C3C462E" w14:textId="7AA4CDFA" w:rsidR="007823FD" w:rsidRPr="001E79F8" w:rsidRDefault="007823FD" w:rsidP="004B040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n (%*)</w:t>
            </w:r>
          </w:p>
        </w:tc>
        <w:tc>
          <w:tcPr>
            <w:tcW w:w="0" w:type="auto"/>
            <w:vAlign w:val="center"/>
          </w:tcPr>
          <w:p w14:paraId="5DE4B4D1" w14:textId="77777777" w:rsidR="007823FD" w:rsidRPr="001E79F8" w:rsidRDefault="007823FD" w:rsidP="004B040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Behavioral and psychotic disorders</w:t>
            </w:r>
          </w:p>
          <w:p w14:paraId="5E9336BD" w14:textId="5D4D2426" w:rsidR="007823FD" w:rsidRPr="001E79F8" w:rsidRDefault="007823FD" w:rsidP="004B040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n (%*)</w:t>
            </w:r>
          </w:p>
        </w:tc>
      </w:tr>
      <w:tr w:rsidR="002F15C9" w:rsidRPr="00290491" w14:paraId="3AAC736E" w14:textId="50A7E33A" w:rsidTr="001E79F8">
        <w:trPr>
          <w:trHeight w:val="454"/>
        </w:trPr>
        <w:tc>
          <w:tcPr>
            <w:tcW w:w="883" w:type="dxa"/>
            <w:vMerge w:val="restart"/>
            <w:vAlign w:val="center"/>
          </w:tcPr>
          <w:p w14:paraId="478A950D" w14:textId="205C9A75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All patients</w:t>
            </w:r>
          </w:p>
        </w:tc>
        <w:tc>
          <w:tcPr>
            <w:tcW w:w="1225" w:type="dxa"/>
            <w:vAlign w:val="center"/>
          </w:tcPr>
          <w:p w14:paraId="6FFEA70D" w14:textId="5FC64119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All ag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DE1883" w14:textId="77777777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58/106</w:t>
            </w:r>
          </w:p>
          <w:p w14:paraId="3ED47AB2" w14:textId="3D774797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(54.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6B59C8" w14:textId="77777777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52/106</w:t>
            </w:r>
          </w:p>
          <w:p w14:paraId="0EB02543" w14:textId="6B906587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(49.</w:t>
            </w:r>
            <w:r w:rsidR="00460932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5D19848F" w14:textId="77777777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63/106</w:t>
            </w:r>
          </w:p>
          <w:p w14:paraId="046DB352" w14:textId="1D93CF53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(59.4%)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2E1B29B4" w14:textId="452E6F50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62/80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77.5%)</w:t>
            </w:r>
          </w:p>
        </w:tc>
        <w:tc>
          <w:tcPr>
            <w:tcW w:w="0" w:type="auto"/>
            <w:vAlign w:val="center"/>
          </w:tcPr>
          <w:p w14:paraId="365E24CD" w14:textId="4CD037F4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46/80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57.5%)</w:t>
            </w:r>
          </w:p>
        </w:tc>
        <w:tc>
          <w:tcPr>
            <w:tcW w:w="0" w:type="auto"/>
            <w:vAlign w:val="center"/>
          </w:tcPr>
          <w:p w14:paraId="53C4F77E" w14:textId="0E68ED44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37/80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46.2%)</w:t>
            </w:r>
          </w:p>
        </w:tc>
      </w:tr>
      <w:tr w:rsidR="002F15C9" w:rsidRPr="00290491" w14:paraId="03B9637B" w14:textId="46578B4B" w:rsidTr="001E79F8">
        <w:trPr>
          <w:trHeight w:val="454"/>
        </w:trPr>
        <w:tc>
          <w:tcPr>
            <w:tcW w:w="883" w:type="dxa"/>
            <w:vMerge/>
            <w:vAlign w:val="center"/>
          </w:tcPr>
          <w:p w14:paraId="477DEBCA" w14:textId="77777777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25" w:type="dxa"/>
            <w:vAlign w:val="center"/>
          </w:tcPr>
          <w:p w14:paraId="7F9C633D" w14:textId="0F9C7DF1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Juvenil</w:t>
            </w:r>
            <w:r w:rsidR="00225D80">
              <w:rPr>
                <w:rFonts w:ascii="Times New Roman" w:hAnsi="Times New Roman" w:cs="Times New Roman"/>
                <w:sz w:val="14"/>
                <w:szCs w:val="14"/>
              </w:rPr>
              <w:t>e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-onset</w:t>
            </w:r>
          </w:p>
          <w:p w14:paraId="54606AB5" w14:textId="33F87DF8" w:rsidR="002F15C9" w:rsidRPr="001E79F8" w:rsidRDefault="002F15C9" w:rsidP="002F15C9">
            <w:pPr>
              <w:ind w:left="-131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(&lt;</w:t>
            </w:r>
            <w:r w:rsidR="005C6F85" w:rsidRPr="001E79F8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 xml:space="preserve">16 </w:t>
            </w:r>
            <w:r w:rsidR="00D238D3">
              <w:rPr>
                <w:rFonts w:ascii="Times New Roman" w:hAnsi="Times New Roman" w:cs="Times New Roman"/>
                <w:sz w:val="14"/>
                <w:szCs w:val="14"/>
              </w:rPr>
              <w:t>yrs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EC3B90" w14:textId="77777777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12/22</w:t>
            </w:r>
          </w:p>
          <w:p w14:paraId="6786AD04" w14:textId="24023A75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(54.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12C0C4" w14:textId="77777777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4/22</w:t>
            </w:r>
          </w:p>
          <w:p w14:paraId="34A85F8D" w14:textId="53C35C7A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(18.</w:t>
            </w:r>
            <w:r w:rsidR="00460932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20C2F818" w14:textId="77777777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16/22</w:t>
            </w:r>
          </w:p>
          <w:p w14:paraId="3A6669AF" w14:textId="4A85708E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(72.7%)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05F120AA" w14:textId="3420B079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9/14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64</w:t>
            </w:r>
            <w:r w:rsidR="00460932">
              <w:rPr>
                <w:rFonts w:ascii="Times New Roman" w:hAnsi="Times New Roman" w:cs="Times New Roman"/>
                <w:sz w:val="14"/>
                <w:szCs w:val="14"/>
              </w:rPr>
              <w:t>.3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0" w:type="auto"/>
            <w:vAlign w:val="center"/>
          </w:tcPr>
          <w:p w14:paraId="0E7ED52E" w14:textId="13A97DCE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7/14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50.0%)</w:t>
            </w:r>
          </w:p>
        </w:tc>
        <w:tc>
          <w:tcPr>
            <w:tcW w:w="0" w:type="auto"/>
            <w:vAlign w:val="center"/>
          </w:tcPr>
          <w:p w14:paraId="27879304" w14:textId="2E42C51B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7/14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50.0%)</w:t>
            </w:r>
          </w:p>
        </w:tc>
      </w:tr>
      <w:tr w:rsidR="002F15C9" w:rsidRPr="00290491" w14:paraId="13B36C63" w14:textId="171FC0F8" w:rsidTr="001E79F8">
        <w:trPr>
          <w:trHeight w:val="454"/>
        </w:trPr>
        <w:tc>
          <w:tcPr>
            <w:tcW w:w="883" w:type="dxa"/>
            <w:vMerge/>
            <w:vAlign w:val="center"/>
          </w:tcPr>
          <w:p w14:paraId="4B8B5B57" w14:textId="77777777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25" w:type="dxa"/>
            <w:vAlign w:val="center"/>
          </w:tcPr>
          <w:p w14:paraId="2ECAE493" w14:textId="02C4E230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Adult</w:t>
            </w:r>
            <w:r w:rsidR="00225D80">
              <w:rPr>
                <w:rFonts w:ascii="Times New Roman" w:hAnsi="Times New Roman" w:cs="Times New Roman"/>
                <w:sz w:val="14"/>
                <w:szCs w:val="14"/>
              </w:rPr>
              <w:t>e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-onset</w:t>
            </w:r>
          </w:p>
          <w:p w14:paraId="6EEF49CC" w14:textId="63798C69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 xml:space="preserve">(16-50 </w:t>
            </w:r>
            <w:r w:rsidR="00D238D3">
              <w:rPr>
                <w:rFonts w:ascii="Times New Roman" w:hAnsi="Times New Roman" w:cs="Times New Roman"/>
                <w:sz w:val="14"/>
                <w:szCs w:val="14"/>
              </w:rPr>
              <w:t>yrs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49FA6A" w14:textId="77777777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39/73</w:t>
            </w:r>
          </w:p>
          <w:p w14:paraId="0939E003" w14:textId="048962BD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(53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F23DF6" w14:textId="77777777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43/73</w:t>
            </w:r>
          </w:p>
          <w:p w14:paraId="0C537E2D" w14:textId="053FDA84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(58.9%)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094F57AF" w14:textId="77777777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40/73</w:t>
            </w:r>
          </w:p>
          <w:p w14:paraId="7A1C48D4" w14:textId="5E4D1AFA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(54.</w:t>
            </w:r>
            <w:r w:rsidR="00460932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2A22EDF8" w14:textId="02D50DED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44/57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77.</w:t>
            </w:r>
            <w:r w:rsidR="00460932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0" w:type="auto"/>
            <w:vAlign w:val="center"/>
          </w:tcPr>
          <w:p w14:paraId="19100DCD" w14:textId="685EF898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36/57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63.</w:t>
            </w:r>
            <w:r w:rsidR="00460932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0" w:type="auto"/>
            <w:vAlign w:val="center"/>
          </w:tcPr>
          <w:p w14:paraId="383AACA2" w14:textId="56E4D97D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27/57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47.</w:t>
            </w:r>
            <w:r w:rsidR="00460932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</w:tr>
      <w:tr w:rsidR="002F15C9" w:rsidRPr="00290491" w14:paraId="628846D9" w14:textId="3DFD81B8" w:rsidTr="001E79F8">
        <w:trPr>
          <w:trHeight w:val="454"/>
        </w:trPr>
        <w:tc>
          <w:tcPr>
            <w:tcW w:w="883" w:type="dxa"/>
            <w:vMerge/>
            <w:vAlign w:val="center"/>
          </w:tcPr>
          <w:p w14:paraId="6135C394" w14:textId="77777777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25" w:type="dxa"/>
            <w:vAlign w:val="center"/>
          </w:tcPr>
          <w:p w14:paraId="387162AB" w14:textId="77777777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Elderly-onset</w:t>
            </w:r>
          </w:p>
          <w:p w14:paraId="36DAE3C4" w14:textId="359D57B0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(&gt;</w:t>
            </w:r>
            <w:r w:rsidR="005C6F85" w:rsidRPr="001E79F8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 xml:space="preserve">50 </w:t>
            </w:r>
            <w:r w:rsidR="00D238D3">
              <w:rPr>
                <w:rFonts w:ascii="Times New Roman" w:hAnsi="Times New Roman" w:cs="Times New Roman"/>
                <w:sz w:val="14"/>
                <w:szCs w:val="14"/>
              </w:rPr>
              <w:t>yrs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852110" w14:textId="77777777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7/11</w:t>
            </w:r>
          </w:p>
          <w:p w14:paraId="0BB7B38F" w14:textId="259DA409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(63.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CBBEC4" w14:textId="77777777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5/11</w:t>
            </w:r>
          </w:p>
          <w:p w14:paraId="21703ADC" w14:textId="39EB8076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(45.4%)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0A15F9A6" w14:textId="77777777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7/11</w:t>
            </w:r>
          </w:p>
          <w:p w14:paraId="698ECF74" w14:textId="4F10C4AF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(63.6%)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26B98490" w14:textId="2733461D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9/9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100.0%)</w:t>
            </w:r>
          </w:p>
        </w:tc>
        <w:tc>
          <w:tcPr>
            <w:tcW w:w="0" w:type="auto"/>
            <w:vAlign w:val="center"/>
          </w:tcPr>
          <w:p w14:paraId="361F3F9C" w14:textId="1E73DA8E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3/9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33.3%)</w:t>
            </w:r>
          </w:p>
        </w:tc>
        <w:tc>
          <w:tcPr>
            <w:tcW w:w="0" w:type="auto"/>
            <w:vAlign w:val="center"/>
          </w:tcPr>
          <w:p w14:paraId="41663288" w14:textId="24787FFB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3/9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33.3%)</w:t>
            </w:r>
          </w:p>
        </w:tc>
      </w:tr>
      <w:tr w:rsidR="002F15C9" w:rsidRPr="002F15C9" w14:paraId="45B8B8BC" w14:textId="08AD5836" w:rsidTr="001E79F8">
        <w:trPr>
          <w:trHeight w:val="454"/>
        </w:trPr>
        <w:tc>
          <w:tcPr>
            <w:tcW w:w="883" w:type="dxa"/>
            <w:vMerge w:val="restart"/>
            <w:vAlign w:val="center"/>
          </w:tcPr>
          <w:p w14:paraId="2D173AD5" w14:textId="001B5B1A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Females</w:t>
            </w:r>
          </w:p>
        </w:tc>
        <w:tc>
          <w:tcPr>
            <w:tcW w:w="1225" w:type="dxa"/>
            <w:vAlign w:val="center"/>
          </w:tcPr>
          <w:p w14:paraId="3CD52885" w14:textId="70F2FF2C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All ag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85E71B" w14:textId="03B5FED5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52/88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59.</w:t>
            </w:r>
            <w:r w:rsidR="00460932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FFF7E9" w14:textId="73D47DD0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45/88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51.1%)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4FD67E36" w14:textId="51563B93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50/88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56.8%)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72B4ABEA" w14:textId="36F78E45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52/68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76.</w:t>
            </w:r>
            <w:r w:rsidR="00460932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0" w:type="auto"/>
            <w:vAlign w:val="center"/>
          </w:tcPr>
          <w:p w14:paraId="18342918" w14:textId="5D942C50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40/68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58.8%)</w:t>
            </w:r>
          </w:p>
        </w:tc>
        <w:tc>
          <w:tcPr>
            <w:tcW w:w="0" w:type="auto"/>
            <w:vAlign w:val="center"/>
          </w:tcPr>
          <w:p w14:paraId="7D1DCA0F" w14:textId="3DD2856B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30/68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44.1%)</w:t>
            </w:r>
          </w:p>
        </w:tc>
      </w:tr>
      <w:tr w:rsidR="002F15C9" w:rsidRPr="002F15C9" w14:paraId="1EE9FF33" w14:textId="7ADD955C" w:rsidTr="001E79F8">
        <w:trPr>
          <w:trHeight w:val="454"/>
        </w:trPr>
        <w:tc>
          <w:tcPr>
            <w:tcW w:w="883" w:type="dxa"/>
            <w:vMerge/>
            <w:vAlign w:val="center"/>
          </w:tcPr>
          <w:p w14:paraId="1B91AB73" w14:textId="77777777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25" w:type="dxa"/>
            <w:vAlign w:val="center"/>
          </w:tcPr>
          <w:p w14:paraId="70541627" w14:textId="62C852C2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Juvenil</w:t>
            </w:r>
            <w:r w:rsidR="00225D80">
              <w:rPr>
                <w:rFonts w:ascii="Times New Roman" w:hAnsi="Times New Roman" w:cs="Times New Roman"/>
                <w:sz w:val="14"/>
                <w:szCs w:val="14"/>
              </w:rPr>
              <w:t>e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-onset</w:t>
            </w:r>
          </w:p>
          <w:p w14:paraId="3E6B22A2" w14:textId="2D9C43E5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(&lt;</w:t>
            </w:r>
            <w:r w:rsidR="005C6F85" w:rsidRPr="001E79F8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 xml:space="preserve">16 </w:t>
            </w:r>
            <w:r w:rsidR="00D238D3">
              <w:rPr>
                <w:rFonts w:ascii="Times New Roman" w:hAnsi="Times New Roman" w:cs="Times New Roman"/>
                <w:sz w:val="14"/>
                <w:szCs w:val="14"/>
              </w:rPr>
              <w:t>yrs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53E4CE" w14:textId="77777777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11/17</w:t>
            </w:r>
          </w:p>
          <w:p w14:paraId="33FBED22" w14:textId="77FDDF75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(64.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C4F9CE" w14:textId="3BCE4908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4/17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23.5%)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39B0467A" w14:textId="7438539C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11/17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64.7%)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3A8C8CB7" w14:textId="5219B512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7/11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63.6%)</w:t>
            </w:r>
          </w:p>
        </w:tc>
        <w:tc>
          <w:tcPr>
            <w:tcW w:w="0" w:type="auto"/>
            <w:vAlign w:val="center"/>
          </w:tcPr>
          <w:p w14:paraId="3CFF0C84" w14:textId="1874D1C8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7/11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63.6%)</w:t>
            </w:r>
          </w:p>
        </w:tc>
        <w:tc>
          <w:tcPr>
            <w:tcW w:w="0" w:type="auto"/>
            <w:vAlign w:val="center"/>
          </w:tcPr>
          <w:p w14:paraId="21B7EAA0" w14:textId="50552D6A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5/11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45.4%)</w:t>
            </w:r>
          </w:p>
        </w:tc>
      </w:tr>
      <w:tr w:rsidR="002F15C9" w:rsidRPr="002F15C9" w14:paraId="63A346F8" w14:textId="27B0CDE0" w:rsidTr="001E79F8">
        <w:trPr>
          <w:trHeight w:val="454"/>
        </w:trPr>
        <w:tc>
          <w:tcPr>
            <w:tcW w:w="883" w:type="dxa"/>
            <w:vMerge/>
            <w:vAlign w:val="center"/>
          </w:tcPr>
          <w:p w14:paraId="75A47D8A" w14:textId="77777777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25" w:type="dxa"/>
            <w:vAlign w:val="center"/>
          </w:tcPr>
          <w:p w14:paraId="6FCD42E9" w14:textId="77777777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Adult-onset</w:t>
            </w:r>
          </w:p>
          <w:p w14:paraId="427112EA" w14:textId="0570EC32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 xml:space="preserve">(16-50 </w:t>
            </w:r>
            <w:r w:rsidR="00D238D3">
              <w:rPr>
                <w:rFonts w:ascii="Times New Roman" w:hAnsi="Times New Roman" w:cs="Times New Roman"/>
                <w:sz w:val="14"/>
                <w:szCs w:val="14"/>
              </w:rPr>
              <w:t>yrs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BA5322" w14:textId="6172808A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35/62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56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144C24" w14:textId="6274F455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37/62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59.</w:t>
            </w:r>
            <w:r w:rsidR="00460932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55B9E69B" w14:textId="2FEC8660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34/62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54.8%)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57D0A6F1" w14:textId="718813BD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38/50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76.0%)</w:t>
            </w:r>
          </w:p>
        </w:tc>
        <w:tc>
          <w:tcPr>
            <w:tcW w:w="0" w:type="auto"/>
            <w:vAlign w:val="center"/>
          </w:tcPr>
          <w:p w14:paraId="7AA15532" w14:textId="2F65C91D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31/50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62.0%)</w:t>
            </w:r>
          </w:p>
        </w:tc>
        <w:tc>
          <w:tcPr>
            <w:tcW w:w="0" w:type="auto"/>
            <w:vAlign w:val="center"/>
          </w:tcPr>
          <w:p w14:paraId="44D6C45F" w14:textId="4A7FC81E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23/50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46.0%)</w:t>
            </w:r>
          </w:p>
        </w:tc>
      </w:tr>
      <w:tr w:rsidR="002F15C9" w:rsidRPr="002F15C9" w14:paraId="0051245E" w14:textId="7E383A9D" w:rsidTr="001E79F8">
        <w:trPr>
          <w:trHeight w:val="454"/>
        </w:trPr>
        <w:tc>
          <w:tcPr>
            <w:tcW w:w="883" w:type="dxa"/>
            <w:vMerge/>
            <w:vAlign w:val="center"/>
          </w:tcPr>
          <w:p w14:paraId="100F1A12" w14:textId="77777777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25" w:type="dxa"/>
            <w:vAlign w:val="center"/>
          </w:tcPr>
          <w:p w14:paraId="7452501F" w14:textId="77777777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Elderly-onset</w:t>
            </w:r>
          </w:p>
          <w:p w14:paraId="2E67ECFF" w14:textId="7A79A5D4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(&gt;</w:t>
            </w:r>
            <w:r w:rsidR="005C6F85" w:rsidRPr="001E79F8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 xml:space="preserve">50 </w:t>
            </w:r>
            <w:r w:rsidR="00D238D3">
              <w:rPr>
                <w:rFonts w:ascii="Times New Roman" w:hAnsi="Times New Roman" w:cs="Times New Roman"/>
                <w:sz w:val="14"/>
                <w:szCs w:val="14"/>
              </w:rPr>
              <w:t>yrs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6D70D548" w14:textId="00BA23D9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6/9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66.7%)</w:t>
            </w:r>
          </w:p>
        </w:tc>
        <w:tc>
          <w:tcPr>
            <w:tcW w:w="0" w:type="auto"/>
            <w:vAlign w:val="center"/>
          </w:tcPr>
          <w:p w14:paraId="1CB30E83" w14:textId="4552596C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4/9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44.4%)</w:t>
            </w:r>
          </w:p>
        </w:tc>
        <w:tc>
          <w:tcPr>
            <w:tcW w:w="2483" w:type="dxa"/>
            <w:vAlign w:val="center"/>
          </w:tcPr>
          <w:p w14:paraId="1C408C09" w14:textId="1FEBF0B6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5/9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55.6%)</w:t>
            </w:r>
          </w:p>
        </w:tc>
        <w:tc>
          <w:tcPr>
            <w:tcW w:w="1880" w:type="dxa"/>
            <w:vAlign w:val="center"/>
          </w:tcPr>
          <w:p w14:paraId="734903F1" w14:textId="3A93309A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7/7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100.0%)</w:t>
            </w:r>
          </w:p>
        </w:tc>
        <w:tc>
          <w:tcPr>
            <w:tcW w:w="0" w:type="auto"/>
            <w:vAlign w:val="center"/>
          </w:tcPr>
          <w:p w14:paraId="53292A1D" w14:textId="0C261F13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2/7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28.</w:t>
            </w:r>
            <w:r w:rsidR="00460932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0" w:type="auto"/>
            <w:vAlign w:val="center"/>
          </w:tcPr>
          <w:p w14:paraId="4E2D8B86" w14:textId="0A351D33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2/7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28.</w:t>
            </w:r>
            <w:r w:rsidR="00460932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</w:tr>
      <w:tr w:rsidR="002F15C9" w:rsidRPr="002F15C9" w14:paraId="7FFE71D6" w14:textId="444E8280" w:rsidTr="001E79F8">
        <w:trPr>
          <w:trHeight w:val="454"/>
        </w:trPr>
        <w:tc>
          <w:tcPr>
            <w:tcW w:w="883" w:type="dxa"/>
            <w:vMerge w:val="restart"/>
            <w:vAlign w:val="center"/>
          </w:tcPr>
          <w:p w14:paraId="588B9366" w14:textId="527B54F3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Male</w:t>
            </w:r>
            <w:r w:rsidR="005C6F85" w:rsidRPr="001E79F8">
              <w:rPr>
                <w:rFonts w:ascii="Times New Roman" w:hAnsi="Times New Roman" w:cs="Times New Roman"/>
                <w:sz w:val="14"/>
                <w:szCs w:val="14"/>
              </w:rPr>
              <w:t>s</w:t>
            </w:r>
          </w:p>
        </w:tc>
        <w:tc>
          <w:tcPr>
            <w:tcW w:w="1225" w:type="dxa"/>
            <w:vAlign w:val="center"/>
          </w:tcPr>
          <w:p w14:paraId="7DA2A1DE" w14:textId="3AF1EACB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All ages</w:t>
            </w:r>
          </w:p>
        </w:tc>
        <w:tc>
          <w:tcPr>
            <w:tcW w:w="0" w:type="auto"/>
            <w:vAlign w:val="center"/>
          </w:tcPr>
          <w:p w14:paraId="643C0F83" w14:textId="7FFDFD04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6/18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33.3%)</w:t>
            </w:r>
          </w:p>
        </w:tc>
        <w:tc>
          <w:tcPr>
            <w:tcW w:w="0" w:type="auto"/>
            <w:vAlign w:val="center"/>
          </w:tcPr>
          <w:p w14:paraId="6F2C0C79" w14:textId="4E30E873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7/18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38.9%)</w:t>
            </w:r>
          </w:p>
        </w:tc>
        <w:tc>
          <w:tcPr>
            <w:tcW w:w="2483" w:type="dxa"/>
            <w:vAlign w:val="center"/>
          </w:tcPr>
          <w:p w14:paraId="07E76FC7" w14:textId="397E35CF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13/18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72.2%)</w:t>
            </w:r>
          </w:p>
        </w:tc>
        <w:tc>
          <w:tcPr>
            <w:tcW w:w="1880" w:type="dxa"/>
            <w:vAlign w:val="center"/>
          </w:tcPr>
          <w:p w14:paraId="54B7D579" w14:textId="3F4462BC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10/12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83.3%)</w:t>
            </w:r>
          </w:p>
        </w:tc>
        <w:tc>
          <w:tcPr>
            <w:tcW w:w="0" w:type="auto"/>
            <w:vAlign w:val="center"/>
          </w:tcPr>
          <w:p w14:paraId="2B8554EE" w14:textId="1738CA6B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6/12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50.0%)</w:t>
            </w:r>
          </w:p>
        </w:tc>
        <w:tc>
          <w:tcPr>
            <w:tcW w:w="0" w:type="auto"/>
            <w:vAlign w:val="center"/>
          </w:tcPr>
          <w:p w14:paraId="12F134C8" w14:textId="32ADF529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7/12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58.3%)</w:t>
            </w:r>
          </w:p>
        </w:tc>
      </w:tr>
      <w:tr w:rsidR="002F15C9" w:rsidRPr="002F15C9" w14:paraId="34639563" w14:textId="4A828CAF" w:rsidTr="001E79F8">
        <w:trPr>
          <w:trHeight w:val="454"/>
        </w:trPr>
        <w:tc>
          <w:tcPr>
            <w:tcW w:w="883" w:type="dxa"/>
            <w:vMerge/>
            <w:vAlign w:val="center"/>
          </w:tcPr>
          <w:p w14:paraId="59BAFF8E" w14:textId="77777777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25" w:type="dxa"/>
            <w:vAlign w:val="center"/>
          </w:tcPr>
          <w:p w14:paraId="22EA5D2D" w14:textId="3626C5BD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Juvenil</w:t>
            </w:r>
            <w:r w:rsidR="00225D80">
              <w:rPr>
                <w:rFonts w:ascii="Times New Roman" w:hAnsi="Times New Roman" w:cs="Times New Roman"/>
                <w:sz w:val="14"/>
                <w:szCs w:val="14"/>
              </w:rPr>
              <w:t>e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-onset</w:t>
            </w:r>
          </w:p>
          <w:p w14:paraId="75EAC851" w14:textId="5B7CC991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(&lt;</w:t>
            </w:r>
            <w:r w:rsidR="005C6F85" w:rsidRPr="001E79F8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 xml:space="preserve">16 </w:t>
            </w:r>
            <w:r w:rsidR="00D238D3">
              <w:rPr>
                <w:rFonts w:ascii="Times New Roman" w:hAnsi="Times New Roman" w:cs="Times New Roman"/>
                <w:sz w:val="14"/>
                <w:szCs w:val="14"/>
              </w:rPr>
              <w:t>yrs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0B5F19A9" w14:textId="62679FA9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1/5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20.0%)</w:t>
            </w:r>
          </w:p>
        </w:tc>
        <w:tc>
          <w:tcPr>
            <w:tcW w:w="0" w:type="auto"/>
            <w:vAlign w:val="center"/>
          </w:tcPr>
          <w:p w14:paraId="5A681174" w14:textId="1F43A8D5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0/5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0.0%)</w:t>
            </w:r>
          </w:p>
        </w:tc>
        <w:tc>
          <w:tcPr>
            <w:tcW w:w="2483" w:type="dxa"/>
            <w:vAlign w:val="center"/>
          </w:tcPr>
          <w:p w14:paraId="65727DA8" w14:textId="44C11503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5/5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100.0%)</w:t>
            </w:r>
          </w:p>
        </w:tc>
        <w:tc>
          <w:tcPr>
            <w:tcW w:w="1880" w:type="dxa"/>
            <w:vAlign w:val="center"/>
          </w:tcPr>
          <w:p w14:paraId="744B9329" w14:textId="6DDED048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2/3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66.</w:t>
            </w:r>
            <w:r w:rsidR="00460932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0" w:type="auto"/>
            <w:vAlign w:val="center"/>
          </w:tcPr>
          <w:p w14:paraId="125972C6" w14:textId="174DCFDD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0/3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0.0%)</w:t>
            </w:r>
          </w:p>
        </w:tc>
        <w:tc>
          <w:tcPr>
            <w:tcW w:w="0" w:type="auto"/>
            <w:vAlign w:val="center"/>
          </w:tcPr>
          <w:p w14:paraId="0D5BFFFA" w14:textId="56A2F23F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2/3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66.7%)</w:t>
            </w:r>
          </w:p>
        </w:tc>
      </w:tr>
      <w:tr w:rsidR="002F15C9" w:rsidRPr="002F15C9" w14:paraId="588F0180" w14:textId="1D77CA9A" w:rsidTr="001E79F8">
        <w:trPr>
          <w:trHeight w:val="454"/>
        </w:trPr>
        <w:tc>
          <w:tcPr>
            <w:tcW w:w="883" w:type="dxa"/>
            <w:vMerge/>
            <w:vAlign w:val="center"/>
          </w:tcPr>
          <w:p w14:paraId="7143C0EC" w14:textId="77777777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25" w:type="dxa"/>
            <w:vAlign w:val="center"/>
          </w:tcPr>
          <w:p w14:paraId="29E1E8FA" w14:textId="77777777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Adult-onset</w:t>
            </w:r>
          </w:p>
          <w:p w14:paraId="7BE49D51" w14:textId="01175B41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 xml:space="preserve">(16-50 </w:t>
            </w:r>
            <w:r w:rsidR="00D238D3">
              <w:rPr>
                <w:rFonts w:ascii="Times New Roman" w:hAnsi="Times New Roman" w:cs="Times New Roman"/>
                <w:sz w:val="14"/>
                <w:szCs w:val="14"/>
              </w:rPr>
              <w:t>yrs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65DF2570" w14:textId="08808135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4/11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36.</w:t>
            </w:r>
            <w:r w:rsidR="00460932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0" w:type="auto"/>
            <w:vAlign w:val="center"/>
          </w:tcPr>
          <w:p w14:paraId="3CAC1819" w14:textId="44E988C6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6/11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54.5%)</w:t>
            </w:r>
          </w:p>
        </w:tc>
        <w:tc>
          <w:tcPr>
            <w:tcW w:w="2483" w:type="dxa"/>
            <w:vAlign w:val="center"/>
          </w:tcPr>
          <w:p w14:paraId="31254BD4" w14:textId="2D455F3D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6/11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54.55%)</w:t>
            </w:r>
          </w:p>
        </w:tc>
        <w:tc>
          <w:tcPr>
            <w:tcW w:w="1880" w:type="dxa"/>
            <w:vAlign w:val="center"/>
          </w:tcPr>
          <w:p w14:paraId="7EDAC832" w14:textId="17E9460E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6/7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85.7%)</w:t>
            </w:r>
          </w:p>
        </w:tc>
        <w:tc>
          <w:tcPr>
            <w:tcW w:w="0" w:type="auto"/>
            <w:vAlign w:val="center"/>
          </w:tcPr>
          <w:p w14:paraId="2A3F319B" w14:textId="2D82CFC1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5/7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71.4%)</w:t>
            </w:r>
          </w:p>
        </w:tc>
        <w:tc>
          <w:tcPr>
            <w:tcW w:w="0" w:type="auto"/>
            <w:vAlign w:val="center"/>
          </w:tcPr>
          <w:p w14:paraId="17A432F1" w14:textId="4434383F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4/7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57.1%)</w:t>
            </w:r>
          </w:p>
        </w:tc>
      </w:tr>
      <w:tr w:rsidR="002F15C9" w:rsidRPr="002F15C9" w14:paraId="64F86E4B" w14:textId="1142F57C" w:rsidTr="001E79F8">
        <w:trPr>
          <w:trHeight w:val="454"/>
        </w:trPr>
        <w:tc>
          <w:tcPr>
            <w:tcW w:w="883" w:type="dxa"/>
            <w:vMerge/>
            <w:vAlign w:val="center"/>
          </w:tcPr>
          <w:p w14:paraId="7CE9C169" w14:textId="77777777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25" w:type="dxa"/>
            <w:vAlign w:val="center"/>
          </w:tcPr>
          <w:p w14:paraId="3692A177" w14:textId="77777777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Elderly-onset</w:t>
            </w:r>
          </w:p>
          <w:p w14:paraId="2EADDBE5" w14:textId="226919DF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(&gt;</w:t>
            </w:r>
            <w:r w:rsidR="005C6F85" w:rsidRPr="001E79F8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 xml:space="preserve">50 </w:t>
            </w:r>
            <w:r w:rsidR="00D238D3">
              <w:rPr>
                <w:rFonts w:ascii="Times New Roman" w:hAnsi="Times New Roman" w:cs="Times New Roman"/>
                <w:sz w:val="14"/>
                <w:szCs w:val="14"/>
              </w:rPr>
              <w:t>yrs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42FE7A1B" w14:textId="3312BA0C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1/2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50.0%)</w:t>
            </w:r>
          </w:p>
        </w:tc>
        <w:tc>
          <w:tcPr>
            <w:tcW w:w="0" w:type="auto"/>
            <w:vAlign w:val="center"/>
          </w:tcPr>
          <w:p w14:paraId="379F4297" w14:textId="1DD4CBE1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1/2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50.0%)</w:t>
            </w:r>
          </w:p>
        </w:tc>
        <w:tc>
          <w:tcPr>
            <w:tcW w:w="2483" w:type="dxa"/>
            <w:vAlign w:val="center"/>
          </w:tcPr>
          <w:p w14:paraId="73CA5A18" w14:textId="04288F4F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2/2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100.0%)</w:t>
            </w:r>
          </w:p>
        </w:tc>
        <w:tc>
          <w:tcPr>
            <w:tcW w:w="1880" w:type="dxa"/>
            <w:vAlign w:val="center"/>
          </w:tcPr>
          <w:p w14:paraId="34EF303F" w14:textId="289D21CD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2/2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100.0%)</w:t>
            </w:r>
          </w:p>
        </w:tc>
        <w:tc>
          <w:tcPr>
            <w:tcW w:w="0" w:type="auto"/>
            <w:vAlign w:val="center"/>
          </w:tcPr>
          <w:p w14:paraId="571ABF85" w14:textId="131785A9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1/2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50.0%)</w:t>
            </w:r>
          </w:p>
        </w:tc>
        <w:tc>
          <w:tcPr>
            <w:tcW w:w="0" w:type="auto"/>
            <w:vAlign w:val="center"/>
          </w:tcPr>
          <w:p w14:paraId="50D056C9" w14:textId="7A599A44" w:rsidR="002F15C9" w:rsidRPr="001E79F8" w:rsidRDefault="002F15C9" w:rsidP="002F15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79F8">
              <w:rPr>
                <w:rFonts w:ascii="Times New Roman" w:hAnsi="Times New Roman" w:cs="Times New Roman"/>
                <w:sz w:val="14"/>
                <w:szCs w:val="14"/>
              </w:rPr>
              <w:t>1/2</w:t>
            </w:r>
            <w:r w:rsidRPr="001E79F8">
              <w:rPr>
                <w:rFonts w:ascii="Times New Roman" w:hAnsi="Times New Roman" w:cs="Times New Roman"/>
                <w:sz w:val="14"/>
                <w:szCs w:val="14"/>
              </w:rPr>
              <w:br/>
              <w:t>(50.0%)</w:t>
            </w:r>
          </w:p>
        </w:tc>
      </w:tr>
    </w:tbl>
    <w:p w14:paraId="21E08F76" w14:textId="77777777" w:rsidR="001E79F8" w:rsidRDefault="001E79F8" w:rsidP="008A002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0369867" w14:textId="767B8E06" w:rsidR="008A0021" w:rsidRDefault="008A0021" w:rsidP="008A002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90491">
        <w:rPr>
          <w:rFonts w:ascii="Times New Roman" w:hAnsi="Times New Roman" w:cs="Times New Roman"/>
          <w:sz w:val="20"/>
          <w:szCs w:val="20"/>
        </w:rPr>
        <w:t xml:space="preserve">* </w:t>
      </w:r>
      <w:bookmarkStart w:id="1" w:name="_Hlk172639714"/>
      <w:r w:rsidRPr="00290491">
        <w:rPr>
          <w:rFonts w:ascii="Times New Roman" w:hAnsi="Times New Roman" w:cs="Times New Roman"/>
          <w:sz w:val="20"/>
          <w:szCs w:val="20"/>
        </w:rPr>
        <w:t xml:space="preserve">Over the number of total patients with </w:t>
      </w:r>
      <w:r w:rsidR="00CF2722">
        <w:rPr>
          <w:rFonts w:ascii="Times New Roman" w:hAnsi="Times New Roman" w:cs="Times New Roman"/>
          <w:sz w:val="20"/>
          <w:szCs w:val="20"/>
        </w:rPr>
        <w:t>neurological symptoms</w:t>
      </w:r>
      <w:r w:rsidR="00463EF5">
        <w:rPr>
          <w:rFonts w:ascii="Times New Roman" w:hAnsi="Times New Roman" w:cs="Times New Roman"/>
          <w:sz w:val="20"/>
          <w:szCs w:val="20"/>
        </w:rPr>
        <w:t>.</w:t>
      </w:r>
    </w:p>
    <w:bookmarkEnd w:id="1"/>
    <w:p w14:paraId="0961321C" w14:textId="701A8A11" w:rsidR="00875EBC" w:rsidRPr="00875EBC" w:rsidRDefault="00380B00" w:rsidP="00875EBC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Abbreviations: n: number</w:t>
      </w:r>
      <w:r w:rsidR="00D238D3">
        <w:rPr>
          <w:rFonts w:ascii="Times New Roman" w:hAnsi="Times New Roman" w:cs="Times New Roman"/>
          <w:i/>
          <w:iCs/>
          <w:sz w:val="20"/>
          <w:szCs w:val="20"/>
        </w:rPr>
        <w:t>; yrs: years</w:t>
      </w:r>
      <w:r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sectPr w:rsidR="00875EBC" w:rsidRPr="00875EBC" w:rsidSect="003B546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5468"/>
    <w:rsid w:val="000619B9"/>
    <w:rsid w:val="00066607"/>
    <w:rsid w:val="000703A2"/>
    <w:rsid w:val="000838F3"/>
    <w:rsid w:val="000875DD"/>
    <w:rsid w:val="00093455"/>
    <w:rsid w:val="000A7E27"/>
    <w:rsid w:val="001374B9"/>
    <w:rsid w:val="00156D7E"/>
    <w:rsid w:val="00190C46"/>
    <w:rsid w:val="001C1D4C"/>
    <w:rsid w:val="001E79F8"/>
    <w:rsid w:val="001F26CA"/>
    <w:rsid w:val="00225D80"/>
    <w:rsid w:val="00290491"/>
    <w:rsid w:val="002C536D"/>
    <w:rsid w:val="002E7349"/>
    <w:rsid w:val="002F15C9"/>
    <w:rsid w:val="00315D3F"/>
    <w:rsid w:val="003576DF"/>
    <w:rsid w:val="00367768"/>
    <w:rsid w:val="00371535"/>
    <w:rsid w:val="0037497E"/>
    <w:rsid w:val="00380B00"/>
    <w:rsid w:val="003A0B31"/>
    <w:rsid w:val="003A1AC5"/>
    <w:rsid w:val="003B5468"/>
    <w:rsid w:val="004306EF"/>
    <w:rsid w:val="00460932"/>
    <w:rsid w:val="00460BEF"/>
    <w:rsid w:val="00463EF5"/>
    <w:rsid w:val="00476AD2"/>
    <w:rsid w:val="00496593"/>
    <w:rsid w:val="004A5875"/>
    <w:rsid w:val="004B040D"/>
    <w:rsid w:val="004E374D"/>
    <w:rsid w:val="004E3F81"/>
    <w:rsid w:val="00572DAE"/>
    <w:rsid w:val="005C498F"/>
    <w:rsid w:val="005C57D3"/>
    <w:rsid w:val="005C6F85"/>
    <w:rsid w:val="00616A6A"/>
    <w:rsid w:val="006272B3"/>
    <w:rsid w:val="00691C3F"/>
    <w:rsid w:val="006A5560"/>
    <w:rsid w:val="00723E93"/>
    <w:rsid w:val="007823FD"/>
    <w:rsid w:val="00783A7D"/>
    <w:rsid w:val="007C60BE"/>
    <w:rsid w:val="007C63B7"/>
    <w:rsid w:val="007D29DA"/>
    <w:rsid w:val="008230EA"/>
    <w:rsid w:val="0082639D"/>
    <w:rsid w:val="00875EBC"/>
    <w:rsid w:val="008763F6"/>
    <w:rsid w:val="00881ECE"/>
    <w:rsid w:val="00884E3D"/>
    <w:rsid w:val="008A0021"/>
    <w:rsid w:val="008C0FF8"/>
    <w:rsid w:val="008D5573"/>
    <w:rsid w:val="008E7F3A"/>
    <w:rsid w:val="008F7B0D"/>
    <w:rsid w:val="00906211"/>
    <w:rsid w:val="009147BA"/>
    <w:rsid w:val="00924862"/>
    <w:rsid w:val="009266A8"/>
    <w:rsid w:val="0095656F"/>
    <w:rsid w:val="0097518E"/>
    <w:rsid w:val="009760E0"/>
    <w:rsid w:val="009A0BD1"/>
    <w:rsid w:val="009A6BFE"/>
    <w:rsid w:val="009C6A3D"/>
    <w:rsid w:val="009E28C2"/>
    <w:rsid w:val="009F3996"/>
    <w:rsid w:val="00A20DD1"/>
    <w:rsid w:val="00A2446F"/>
    <w:rsid w:val="00A345DE"/>
    <w:rsid w:val="00A412AB"/>
    <w:rsid w:val="00A93401"/>
    <w:rsid w:val="00AC6C39"/>
    <w:rsid w:val="00AC71C3"/>
    <w:rsid w:val="00AD549C"/>
    <w:rsid w:val="00B10EAB"/>
    <w:rsid w:val="00B849CB"/>
    <w:rsid w:val="00BA29D8"/>
    <w:rsid w:val="00BF0888"/>
    <w:rsid w:val="00BF520C"/>
    <w:rsid w:val="00C4679C"/>
    <w:rsid w:val="00C712AE"/>
    <w:rsid w:val="00C7466D"/>
    <w:rsid w:val="00C83E70"/>
    <w:rsid w:val="00C916E3"/>
    <w:rsid w:val="00CC0B3B"/>
    <w:rsid w:val="00CF2722"/>
    <w:rsid w:val="00CF4678"/>
    <w:rsid w:val="00D04437"/>
    <w:rsid w:val="00D238D3"/>
    <w:rsid w:val="00D70B5B"/>
    <w:rsid w:val="00D732D5"/>
    <w:rsid w:val="00D847DE"/>
    <w:rsid w:val="00D86E86"/>
    <w:rsid w:val="00D9294E"/>
    <w:rsid w:val="00DC0B0E"/>
    <w:rsid w:val="00E154C3"/>
    <w:rsid w:val="00E238C2"/>
    <w:rsid w:val="00E33EB6"/>
    <w:rsid w:val="00E4410E"/>
    <w:rsid w:val="00E56AB2"/>
    <w:rsid w:val="00E57ACF"/>
    <w:rsid w:val="00E60A0B"/>
    <w:rsid w:val="00E64FC2"/>
    <w:rsid w:val="00F01F8E"/>
    <w:rsid w:val="00F036D7"/>
    <w:rsid w:val="00F84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24B8FE"/>
  <w15:chartTrackingRefBased/>
  <w15:docId w15:val="{105AE661-95C9-4F2E-B8AF-7B130D9D0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3B54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B54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B546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B54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B546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B54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B54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B54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B54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B546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B54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B546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B5468"/>
    <w:rPr>
      <w:rFonts w:eastAsiaTheme="majorEastAsia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B5468"/>
    <w:rPr>
      <w:rFonts w:eastAsiaTheme="majorEastAsia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B546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B546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B546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B546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B54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B54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B54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B54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B54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B546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B546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B5468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B546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B5468"/>
    <w:rPr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sid w:val="003B5468"/>
    <w:rPr>
      <w:b/>
      <w:bCs/>
      <w:smallCaps/>
      <w:color w:val="2E74B5" w:themeColor="accent1" w:themeShade="BF"/>
      <w:spacing w:val="5"/>
    </w:rPr>
  </w:style>
  <w:style w:type="table" w:styleId="Grilledutableau">
    <w:name w:val="Table Grid"/>
    <w:basedOn w:val="TableauNormal"/>
    <w:uiPriority w:val="39"/>
    <w:rsid w:val="003B54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C6F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6F85"/>
    <w:rPr>
      <w:rFonts w:ascii="Segoe UI" w:hAnsi="Segoe UI" w:cs="Segoe UI"/>
      <w:sz w:val="18"/>
      <w:szCs w:val="18"/>
      <w:lang w:val="en-US"/>
    </w:rPr>
  </w:style>
  <w:style w:type="paragraph" w:styleId="Rvision">
    <w:name w:val="Revision"/>
    <w:hidden/>
    <w:uiPriority w:val="99"/>
    <w:semiHidden/>
    <w:rsid w:val="009266A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5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3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2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8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0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8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Matmat</dc:creator>
  <cp:keywords/>
  <dc:description/>
  <cp:lastModifiedBy>Karim Matmat</cp:lastModifiedBy>
  <cp:revision>10</cp:revision>
  <dcterms:created xsi:type="dcterms:W3CDTF">2025-01-23T13:52:00Z</dcterms:created>
  <dcterms:modified xsi:type="dcterms:W3CDTF">2026-01-28T10:31:00Z</dcterms:modified>
</cp:coreProperties>
</file>